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7C17FD" w:rsidR="000035D5" w:rsidRDefault="000035D5">
                            <w:r>
                              <w:t xml:space="preserve">Reported on page number: </w:t>
                            </w:r>
                            <w:r w:rsidR="0041202F">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F7C17FD" w:rsidR="000035D5" w:rsidRDefault="000035D5">
                      <w:r>
                        <w:t xml:space="preserve">Reported on page number: </w:t>
                      </w:r>
                      <w:r w:rsidR="0041202F">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2BAEB2" w:rsidR="000035D5" w:rsidRDefault="000035D5" w:rsidP="000035D5">
                            <w:r>
                              <w:t>Reported on page number:</w:t>
                            </w:r>
                            <w:r w:rsidR="006624F6">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2BAEB2" w:rsidR="000035D5" w:rsidRDefault="000035D5" w:rsidP="000035D5">
                      <w:r>
                        <w:t>Reported on page number:</w:t>
                      </w:r>
                      <w:r w:rsidR="006624F6">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341D6C" w:rsidR="000035D5" w:rsidRPr="006C7C1C" w:rsidRDefault="000E3EB7" w:rsidP="000035D5">
                            <w:pPr>
                              <w:rPr>
                                <w:lang w:val="en-AU"/>
                              </w:rPr>
                            </w:pPr>
                            <w:r>
                              <w:rPr>
                                <w:lang w:val="en-AU"/>
                              </w:rPr>
                              <w:t>The researcher who conducted the supermarket audits in China</w:t>
                            </w:r>
                            <w:r w:rsidR="00B205D5">
                              <w:rPr>
                                <w:lang w:val="en-AU"/>
                              </w:rPr>
                              <w:t xml:space="preserve">, </w:t>
                            </w:r>
                            <w:r w:rsidR="00566479" w:rsidRPr="00566479">
                              <w:rPr>
                                <w:lang w:val="en-AU"/>
                              </w:rPr>
                              <w:t>Liyan Zhong</w:t>
                            </w:r>
                            <w:r>
                              <w:rPr>
                                <w:lang w:val="en-AU"/>
                              </w:rPr>
                              <w:t xml:space="preserve"> </w:t>
                            </w:r>
                            <w:r w:rsidR="00D32AA3">
                              <w:rPr>
                                <w:lang w:val="en-AU"/>
                              </w:rPr>
                              <w:t>(third author of this article)</w:t>
                            </w:r>
                            <w:r w:rsidR="00755E6C">
                              <w:rPr>
                                <w:lang w:val="en-AU"/>
                              </w:rPr>
                              <w:t>,</w:t>
                            </w:r>
                            <w:r w:rsidR="00D32AA3">
                              <w:rPr>
                                <w:lang w:val="en-AU"/>
                              </w:rPr>
                              <w:t xml:space="preserve"> </w:t>
                            </w:r>
                            <w:r>
                              <w:rPr>
                                <w:lang w:val="en-AU"/>
                              </w:rPr>
                              <w:t xml:space="preserve">was </w:t>
                            </w:r>
                            <w:r w:rsidR="00FB2C67">
                              <w:rPr>
                                <w:lang w:val="en-AU"/>
                              </w:rPr>
                              <w:t xml:space="preserve">an Honours student at the University of Sydney </w:t>
                            </w:r>
                            <w:r w:rsidR="0016066F">
                              <w:rPr>
                                <w:lang w:val="en-AU"/>
                              </w:rPr>
                              <w:t xml:space="preserve">(Australia) </w:t>
                            </w:r>
                            <w:r w:rsidR="00FB2C67">
                              <w:rPr>
                                <w:lang w:val="en-AU"/>
                              </w:rPr>
                              <w:t>and a resident of Chi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6341D6C" w:rsidR="000035D5" w:rsidRPr="006C7C1C" w:rsidRDefault="000E3EB7" w:rsidP="000035D5">
                      <w:pPr>
                        <w:rPr>
                          <w:lang w:val="en-AU"/>
                        </w:rPr>
                      </w:pPr>
                      <w:r>
                        <w:rPr>
                          <w:lang w:val="en-AU"/>
                        </w:rPr>
                        <w:t>The researcher who conducted the supermarket audits in China</w:t>
                      </w:r>
                      <w:r w:rsidR="00B205D5">
                        <w:rPr>
                          <w:lang w:val="en-AU"/>
                        </w:rPr>
                        <w:t xml:space="preserve">, </w:t>
                      </w:r>
                      <w:r w:rsidR="00566479" w:rsidRPr="00566479">
                        <w:rPr>
                          <w:lang w:val="en-AU"/>
                        </w:rPr>
                        <w:t>Liyan Zhong</w:t>
                      </w:r>
                      <w:r>
                        <w:rPr>
                          <w:lang w:val="en-AU"/>
                        </w:rPr>
                        <w:t xml:space="preserve"> </w:t>
                      </w:r>
                      <w:r w:rsidR="00D32AA3">
                        <w:rPr>
                          <w:lang w:val="en-AU"/>
                        </w:rPr>
                        <w:t>(third author of this article)</w:t>
                      </w:r>
                      <w:r w:rsidR="00755E6C">
                        <w:rPr>
                          <w:lang w:val="en-AU"/>
                        </w:rPr>
                        <w:t>,</w:t>
                      </w:r>
                      <w:r w:rsidR="00D32AA3">
                        <w:rPr>
                          <w:lang w:val="en-AU"/>
                        </w:rPr>
                        <w:t xml:space="preserve"> </w:t>
                      </w:r>
                      <w:r>
                        <w:rPr>
                          <w:lang w:val="en-AU"/>
                        </w:rPr>
                        <w:t xml:space="preserve">was </w:t>
                      </w:r>
                      <w:r w:rsidR="00FB2C67">
                        <w:rPr>
                          <w:lang w:val="en-AU"/>
                        </w:rPr>
                        <w:t xml:space="preserve">an Honours student at the University of Sydney </w:t>
                      </w:r>
                      <w:r w:rsidR="0016066F">
                        <w:rPr>
                          <w:lang w:val="en-AU"/>
                        </w:rPr>
                        <w:t xml:space="preserve">(Australia) </w:t>
                      </w:r>
                      <w:r w:rsidR="00FB2C67">
                        <w:rPr>
                          <w:lang w:val="en-AU"/>
                        </w:rPr>
                        <w:t>and a resident of Chi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C7E91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FB2A1D8" w:rsidR="000035D5" w:rsidRPr="00F7620E" w:rsidRDefault="00F7620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FB2A1D8" w:rsidR="000035D5" w:rsidRPr="00F7620E" w:rsidRDefault="00F7620E" w:rsidP="000035D5">
                      <w:pPr>
                        <w:rPr>
                          <w:lang w:val="en-AU"/>
                        </w:rPr>
                      </w:pPr>
                      <w:r>
                        <w:rPr>
                          <w:lang w:val="en-AU"/>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BCF757">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4074158" w:rsidR="000035D5" w:rsidRPr="00F7620E" w:rsidRDefault="00F7620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4074158" w:rsidR="000035D5" w:rsidRPr="00F7620E" w:rsidRDefault="00F7620E" w:rsidP="000035D5">
                      <w:pPr>
                        <w:rPr>
                          <w:lang w:val="en-AU"/>
                        </w:rPr>
                      </w:pPr>
                      <w:r>
                        <w:rPr>
                          <w:lang w:val="en-AU"/>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29DDC48">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A380E9" w:rsidR="000035D5" w:rsidRPr="00F7620E" w:rsidRDefault="00F7620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0A380E9" w:rsidR="000035D5" w:rsidRPr="00F7620E" w:rsidRDefault="00F7620E"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B318BE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DE52BF"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4DE52BF" w:rsidR="000035D5" w:rsidRPr="00503039" w:rsidRDefault="00503039" w:rsidP="000035D5">
                      <w:pPr>
                        <w:rPr>
                          <w:lang w:val="en-AU"/>
                        </w:rPr>
                      </w:pPr>
                      <w:r>
                        <w:rPr>
                          <w:lang w:val="en-AU"/>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4D5DDF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0B92BC"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F0B92BC" w:rsidR="000035D5" w:rsidRPr="00503039" w:rsidRDefault="00503039"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BB3BE3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F6A9AF"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AF6A9AF" w:rsidR="000035D5" w:rsidRPr="00503039" w:rsidRDefault="00503039"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767347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8BDB47"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78BDB47" w:rsidR="000035D5" w:rsidRPr="00503039" w:rsidRDefault="00503039"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CCE6D2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B6B5155"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B6B5155" w:rsidR="000035D5" w:rsidRPr="00503039" w:rsidRDefault="00503039"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5E9206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D2D78D" w:rsidR="000035D5" w:rsidRPr="00503039" w:rsidRDefault="00503039"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3D2D78D" w:rsidR="000035D5" w:rsidRPr="00503039" w:rsidRDefault="00503039"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6066F" w:rsidRPr="00F57A3B" w:rsidRDefault="0016066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3EB7"/>
    <w:rsid w:val="000F365D"/>
    <w:rsid w:val="00116E71"/>
    <w:rsid w:val="0016066F"/>
    <w:rsid w:val="00335779"/>
    <w:rsid w:val="003A17EE"/>
    <w:rsid w:val="0041202F"/>
    <w:rsid w:val="004A7A57"/>
    <w:rsid w:val="004C71C4"/>
    <w:rsid w:val="00503039"/>
    <w:rsid w:val="00515BC0"/>
    <w:rsid w:val="00541C18"/>
    <w:rsid w:val="00566479"/>
    <w:rsid w:val="00580384"/>
    <w:rsid w:val="006624F6"/>
    <w:rsid w:val="0069423E"/>
    <w:rsid w:val="006C7C1C"/>
    <w:rsid w:val="006F5F45"/>
    <w:rsid w:val="00755E6C"/>
    <w:rsid w:val="007D24DE"/>
    <w:rsid w:val="007D30BF"/>
    <w:rsid w:val="00831ADE"/>
    <w:rsid w:val="00841F25"/>
    <w:rsid w:val="009364D9"/>
    <w:rsid w:val="00A43F5B"/>
    <w:rsid w:val="00A961CD"/>
    <w:rsid w:val="00AD410C"/>
    <w:rsid w:val="00B205D5"/>
    <w:rsid w:val="00BD19EC"/>
    <w:rsid w:val="00C055D6"/>
    <w:rsid w:val="00C22577"/>
    <w:rsid w:val="00C967DE"/>
    <w:rsid w:val="00D32AA3"/>
    <w:rsid w:val="00E004E6"/>
    <w:rsid w:val="00E976A3"/>
    <w:rsid w:val="00F57A3B"/>
    <w:rsid w:val="00F64ACF"/>
    <w:rsid w:val="00F7620E"/>
    <w:rsid w:val="00FA2582"/>
    <w:rsid w:val="00FB2C6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roberts</cp:lastModifiedBy>
  <cp:revision>16</cp:revision>
  <dcterms:created xsi:type="dcterms:W3CDTF">2026-01-29T23:45:00Z</dcterms:created>
  <dcterms:modified xsi:type="dcterms:W3CDTF">2026-01-30T00:01:00Z</dcterms:modified>
</cp:coreProperties>
</file>